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3: Assessment of likelihood of bias of included prospective cohort studi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542"/>
        <w:gridCol w:w="480"/>
        <w:gridCol w:w="609"/>
        <w:gridCol w:w="555"/>
        <w:gridCol w:w="555"/>
        <w:gridCol w:w="481"/>
        <w:gridCol w:w="481"/>
        <w:gridCol w:w="459"/>
        <w:gridCol w:w="343"/>
        <w:gridCol w:w="330"/>
        <w:gridCol w:w="343"/>
        <w:gridCol w:w="343"/>
        <w:gridCol w:w="307"/>
        <w:gridCol w:w="343"/>
        <w:gridCol w:w="343"/>
        <w:gridCol w:w="307"/>
        <w:gridCol w:w="307"/>
        <w:gridCol w:w="330"/>
        <w:gridCol w:w="307"/>
        <w:gridCol w:w="400"/>
        <w:gridCol w:w="343"/>
        <w:gridCol w:w="343"/>
        <w:gridCol w:w="343"/>
        <w:gridCol w:w="343"/>
        <w:gridCol w:w="307"/>
        <w:gridCol w:w="330"/>
        <w:gridCol w:w="307"/>
        <w:gridCol w:w="343"/>
        <w:gridCol w:w="330"/>
        <w:gridCol w:w="377"/>
        <w:gridCol w:w="330"/>
        <w:gridCol w:w="330"/>
      </w:tblGrid>
      <w:tr>
        <w:trPr>
          <w:trHeight w:val="425" w:hRule="atLeast"/>
          <w:cantSplit w:val="true"/>
        </w:trPr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rnal validity</w:t>
            </w:r>
          </w:p>
        </w:tc>
        <w:tc>
          <w:tcPr>
            <w:tcW w:w="11169" w:type="dxa"/>
            <w:gridSpan w:val="3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validity</w:t>
            </w:r>
          </w:p>
        </w:tc>
      </w:tr>
      <w:tr>
        <w:trPr>
          <w:trHeight w:val="425" w:hRule="atLeast"/>
          <w:cantSplit w:val="true"/>
        </w:trPr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 bias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ion bias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ition bias</w:t>
            </w:r>
          </w:p>
        </w:tc>
        <w:tc>
          <w:tcPr>
            <w:tcW w:w="848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on bias/control of confounding</w:t>
            </w:r>
          </w:p>
        </w:tc>
      </w:tr>
      <w:tr>
        <w:trPr>
          <w:trHeight w:val="425" w:hRule="atLeast"/>
          <w:cantSplit w:val="true"/>
        </w:trPr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a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b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425" w:hRule="atLeast"/>
          <w:cantSplit w:val="true"/>
        </w:trPr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ckson 2005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olly 199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425" w:hRule="atLeast"/>
          <w:cantSplit w:val="true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gent 20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inson 199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 Den Bulck 200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yder 20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>§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y 200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 xml:space="preserve">An asterix (*) indicates that the component was adequately addressed in the study. For the confounding factors a-y in section 6, an asterix indicates that the variable was either balanced or matched for at study start or adjusted for in the analysis. </w:t>
      </w:r>
      <w:r>
        <w:rPr>
          <w:rFonts w:cs="Arial" w:ascii="Arial" w:hAnsi="Arial"/>
          <w:sz w:val="20"/>
          <w:szCs w:val="20"/>
          <w:lang w:eastAsia="en-GB"/>
        </w:rPr>
        <w:t>§ = expenditure-per-capita obtained from media sales dat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xternal validity: the extent to which the results of the study apply to other situation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: Sample a consecutive or random sample; 2: at least 80% of eligible participants recruited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Internal validity: the extent to which bias is minimised in a study. 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3: Performance bias – ascertainment of exposure by structured interview; 4: detection bias – a) ascertainment of outcome by structured interview; b) assessors of drinking status blind to exposure status or data collected independently. 5: Attrition bias – systematic differences in follow-up; a) all groups followed up for the same length of time; b) complete follow-up of all participants or at least 80% of sampl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6: Selection bias/control of confounding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= age/grade; b = gender; c = ethnicity; d = social influences; e = social bonds; f = attitudes and behaviour; g = treatment group; h = tv viewing or other media use; i = parental education; j = school performance; k = self esteem; l = rebelliousness; m = sensation seeking; n = parenting style, o = smoking; p = drinking at baseline; q = puberty; r = alcohol sales per capita; s = school status (high school, college, not in school) t = propensity score; u = team sport participation ; v = school; w = living situation; y = socioeconomic statu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258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3:27:00Z</dcterms:created>
  <dc:creator>Health &amp; Social Care</dc:creator>
  <dc:description/>
  <cp:keywords/>
  <dc:language>en-US</dc:language>
  <cp:lastModifiedBy>lesley smith</cp:lastModifiedBy>
  <cp:lastPrinted>2008-11-04T14:41:00Z</cp:lastPrinted>
  <dcterms:modified xsi:type="dcterms:W3CDTF">2009-01-23T13:27:00Z</dcterms:modified>
  <cp:revision>2</cp:revision>
  <dc:subject/>
  <dc:title>Study</dc:title>
</cp:coreProperties>
</file>